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2E0" w:rsidRPr="00084993" w:rsidRDefault="00D742E0" w:rsidP="0081778D">
      <w:pPr>
        <w:pStyle w:val="a5"/>
        <w:wordWrap/>
        <w:rPr>
          <w:rFonts w:ascii="Times New Roman" w:hAnsi="Times New Roman" w:cs="Times New Roman"/>
          <w:b/>
          <w:sz w:val="24"/>
          <w:szCs w:val="24"/>
        </w:rPr>
      </w:pPr>
      <w:r w:rsidRPr="00084993">
        <w:rPr>
          <w:rFonts w:ascii="Times New Roman" w:hAnsi="Times New Roman" w:cs="Times New Roman"/>
          <w:b/>
          <w:sz w:val="24"/>
          <w:szCs w:val="24"/>
        </w:rPr>
        <w:t>S</w:t>
      </w:r>
      <w:r w:rsidR="0081778D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084993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084993">
        <w:rPr>
          <w:rFonts w:ascii="Times New Roman" w:hAnsi="Times New Roman" w:cs="Times New Roman"/>
          <w:b/>
          <w:bCs/>
          <w:sz w:val="24"/>
          <w:szCs w:val="24"/>
        </w:rPr>
        <w:t xml:space="preserve"> Prevalence and odd ratios of</w:t>
      </w:r>
      <w:r w:rsidRPr="00084993">
        <w:rPr>
          <w:rFonts w:ascii="Times New Roman" w:hAnsi="Times New Roman" w:cs="Times New Roman"/>
          <w:b/>
          <w:sz w:val="24"/>
          <w:szCs w:val="24"/>
        </w:rPr>
        <w:t xml:space="preserve"> colorectal adenoma by body mass index category </w:t>
      </w:r>
      <w:r w:rsidRPr="000849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mong metabolically-healthy men and women</w:t>
      </w:r>
      <w:r w:rsidR="00A00FF1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.</w:t>
      </w:r>
    </w:p>
    <w:tbl>
      <w:tblPr>
        <w:tblStyle w:val="ListTable6Colorful1"/>
        <w:tblpPr w:leftFromText="142" w:rightFromText="142" w:vertAnchor="text" w:horzAnchor="margin" w:tblpX="-709" w:tblpY="158"/>
        <w:tblW w:w="15341" w:type="dxa"/>
        <w:tblLook w:val="0600" w:firstRow="0" w:lastRow="0" w:firstColumn="0" w:lastColumn="0" w:noHBand="1" w:noVBand="1"/>
      </w:tblPr>
      <w:tblGrid>
        <w:gridCol w:w="2621"/>
        <w:gridCol w:w="1590"/>
        <w:gridCol w:w="1590"/>
        <w:gridCol w:w="1590"/>
        <w:gridCol w:w="1590"/>
        <w:gridCol w:w="1590"/>
        <w:gridCol w:w="1590"/>
        <w:gridCol w:w="1590"/>
        <w:gridCol w:w="1590"/>
      </w:tblGrid>
      <w:tr w:rsidR="00D742E0" w:rsidRPr="00202D9A" w:rsidTr="0081778D">
        <w:trPr>
          <w:trHeight w:val="284"/>
        </w:trPr>
        <w:tc>
          <w:tcPr>
            <w:tcW w:w="262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742E0" w:rsidRPr="00202D9A" w:rsidRDefault="00D742E0" w:rsidP="0081778D">
            <w:pPr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0" w:type="dxa"/>
            <w:gridSpan w:val="4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en (n = 3,630)</w:t>
            </w:r>
          </w:p>
        </w:tc>
        <w:tc>
          <w:tcPr>
            <w:tcW w:w="6360" w:type="dxa"/>
            <w:gridSpan w:val="4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Women (n = 5,552)</w:t>
            </w:r>
          </w:p>
        </w:tc>
      </w:tr>
      <w:tr w:rsidR="00D742E0" w:rsidRPr="00202D9A" w:rsidTr="0081778D">
        <w:trPr>
          <w:trHeight w:val="284"/>
        </w:trPr>
        <w:tc>
          <w:tcPr>
            <w:tcW w:w="2621" w:type="dxa"/>
            <w:vMerge/>
            <w:tcBorders>
              <w:bottom w:val="single" w:sz="2" w:space="0" w:color="auto"/>
            </w:tcBorders>
            <w:shd w:val="clear" w:color="auto" w:fill="auto"/>
          </w:tcPr>
          <w:p w:rsidR="00D742E0" w:rsidRPr="00202D9A" w:rsidRDefault="00D742E0" w:rsidP="0081778D">
            <w:pPr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Underweight</w:t>
            </w:r>
            <w:r w:rsidR="0081778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 </w:t>
            </w: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n = 52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Normal</w:t>
            </w:r>
            <w:r w:rsidR="0081778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     </w:t>
            </w: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n = 1,421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Overweight</w:t>
            </w:r>
            <w:r w:rsidR="0081778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  </w:t>
            </w: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n = 1,191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Obese</w:t>
            </w:r>
            <w:r w:rsidR="0081778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       </w:t>
            </w: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n = 996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Underweight</w:t>
            </w:r>
            <w:r w:rsidR="0081778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 </w:t>
            </w: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n = 321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Normal</w:t>
            </w:r>
            <w:r w:rsidR="0081778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     </w:t>
            </w: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n = 3,778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Overweight</w:t>
            </w:r>
            <w:r w:rsidR="0081778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  </w:t>
            </w: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n = 1,004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Obese</w:t>
            </w:r>
            <w:r w:rsidR="0081778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       </w:t>
            </w: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n = 449)</w:t>
            </w:r>
          </w:p>
        </w:tc>
      </w:tr>
      <w:tr w:rsidR="00D742E0" w:rsidRPr="00202D9A" w:rsidTr="0081778D">
        <w:trPr>
          <w:trHeight w:val="284"/>
        </w:trPr>
        <w:tc>
          <w:tcPr>
            <w:tcW w:w="2621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y adenoma</w:t>
            </w:r>
          </w:p>
        </w:tc>
        <w:tc>
          <w:tcPr>
            <w:tcW w:w="1590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single" w:sz="2" w:space="0" w:color="auto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single" w:sz="2" w:space="0" w:color="auto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single" w:sz="2" w:space="0" w:color="auto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single" w:sz="2" w:space="0" w:color="auto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D742E0" w:rsidRPr="00202D9A" w:rsidTr="0081778D">
        <w:trPr>
          <w:trHeight w:val="284"/>
        </w:trPr>
        <w:tc>
          <w:tcPr>
            <w:tcW w:w="2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color w:val="auto"/>
                <w:sz w:val="20"/>
                <w:szCs w:val="20"/>
                <w:lang w:eastAsia="ko-KR"/>
              </w:rPr>
              <w:t>Prevalence, %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2.7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4.1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4.0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7.2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8.1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8.6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1.1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5.2</w:t>
            </w:r>
          </w:p>
        </w:tc>
      </w:tr>
      <w:tr w:rsidR="00D742E0" w:rsidRPr="00202D9A" w:rsidTr="0081778D">
        <w:trPr>
          <w:trHeight w:val="284"/>
        </w:trPr>
        <w:tc>
          <w:tcPr>
            <w:tcW w:w="2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Unadjusted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94 (0.52-1.69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99 (0.84-1.17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14 (0.96-1.35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96 (0.71-1.29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17 (0.98-1.39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47 (1.17-1.84)</w:t>
            </w:r>
          </w:p>
        </w:tc>
      </w:tr>
      <w:tr w:rsidR="00D742E0" w:rsidRPr="00202D9A" w:rsidTr="0081778D">
        <w:trPr>
          <w:trHeight w:val="284"/>
        </w:trPr>
        <w:tc>
          <w:tcPr>
            <w:tcW w:w="2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djusted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D742E0" w:rsidRPr="00202D9A" w:rsidTr="0081778D">
        <w:trPr>
          <w:trHeight w:val="284"/>
        </w:trPr>
        <w:tc>
          <w:tcPr>
            <w:tcW w:w="2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</w:rPr>
              <w:t xml:space="preserve">   Model 1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79 (0.43-1.45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99 (0.84-1.17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17 (0.98-1.39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00 (0.74-1.35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08 (0.90-1.28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33 (1.06-1.68)</w:t>
            </w:r>
          </w:p>
        </w:tc>
      </w:tr>
      <w:tr w:rsidR="00D742E0" w:rsidRPr="00202D9A" w:rsidTr="0081778D">
        <w:trPr>
          <w:trHeight w:val="284"/>
        </w:trPr>
        <w:tc>
          <w:tcPr>
            <w:tcW w:w="2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</w:t>
            </w:r>
            <w:r w:rsidRPr="00202D9A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75 (0.41-1.39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99 (0.84-1.17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20 (1.00-1.42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99 (0.73-1.34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07 (0.90-1.28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35 (1.07-1.70)</w:t>
            </w:r>
          </w:p>
        </w:tc>
      </w:tr>
      <w:tr w:rsidR="00D742E0" w:rsidRPr="00202D9A" w:rsidTr="0081778D">
        <w:trPr>
          <w:trHeight w:val="284"/>
        </w:trPr>
        <w:tc>
          <w:tcPr>
            <w:tcW w:w="2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</w:rPr>
              <w:t xml:space="preserve">   Model </w:t>
            </w: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78 (0.42-1.44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97 (0.82-1.16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16 (0.96-1.40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99 (0.73-1.34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08 (0.90-1.29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36 (1.07-1.73)</w:t>
            </w:r>
          </w:p>
        </w:tc>
      </w:tr>
      <w:tr w:rsidR="00D742E0" w:rsidRPr="00202D9A" w:rsidTr="0081778D">
        <w:trPr>
          <w:trHeight w:val="284"/>
        </w:trPr>
        <w:tc>
          <w:tcPr>
            <w:tcW w:w="2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Multiple </w:t>
            </w:r>
            <w:proofErr w:type="spellStart"/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denomas</w:t>
            </w:r>
            <w:r w:rsidRPr="00202D9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D742E0" w:rsidRPr="00202D9A" w:rsidTr="0081778D">
        <w:trPr>
          <w:trHeight w:val="284"/>
        </w:trPr>
        <w:tc>
          <w:tcPr>
            <w:tcW w:w="2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color w:val="auto"/>
                <w:sz w:val="20"/>
                <w:szCs w:val="20"/>
                <w:lang w:eastAsia="ko-KR"/>
              </w:rPr>
              <w:t>Prevalence, %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1.5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2.9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3.7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5.2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5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.8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.8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.4</w:t>
            </w:r>
          </w:p>
        </w:tc>
      </w:tr>
      <w:tr w:rsidR="00D742E0" w:rsidRPr="00202D9A" w:rsidTr="0081778D">
        <w:trPr>
          <w:trHeight w:val="284"/>
        </w:trPr>
        <w:tc>
          <w:tcPr>
            <w:tcW w:w="2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Unadjusted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87 (0.36-2.11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06 (0.84-1.33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24 (0.97-1.57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65 (0.31-1.33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83 (1.36-2.47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66 (1.85-3.83)</w:t>
            </w:r>
          </w:p>
        </w:tc>
      </w:tr>
      <w:tr w:rsidR="00D742E0" w:rsidRPr="00202D9A" w:rsidTr="0081778D">
        <w:trPr>
          <w:trHeight w:val="284"/>
        </w:trPr>
        <w:tc>
          <w:tcPr>
            <w:tcW w:w="2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djusted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D742E0" w:rsidRPr="00202D9A" w:rsidTr="0081778D">
        <w:trPr>
          <w:trHeight w:val="284"/>
        </w:trPr>
        <w:tc>
          <w:tcPr>
            <w:tcW w:w="2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</w:rPr>
              <w:t xml:space="preserve">   Model 1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63 (0.25-1.59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08 (0.85-1.37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34 (1.05-1.71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69 (0.33-1.43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55 (1.14-2.10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19 (1.51-3.18)</w:t>
            </w:r>
          </w:p>
        </w:tc>
      </w:tr>
      <w:tr w:rsidR="00D742E0" w:rsidRPr="00202D9A" w:rsidTr="0081778D">
        <w:trPr>
          <w:trHeight w:val="284"/>
        </w:trPr>
        <w:tc>
          <w:tcPr>
            <w:tcW w:w="2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</w:t>
            </w:r>
            <w:r w:rsidRPr="00202D9A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59 (0.23-1.39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09 (0.86-1.39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39 (1.08-1.79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68 (0.32-1.41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55 (1.14-2.11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25 (1.55-3.27)</w:t>
            </w:r>
          </w:p>
        </w:tc>
      </w:tr>
      <w:tr w:rsidR="00D742E0" w:rsidRPr="00202D9A" w:rsidTr="0081778D">
        <w:trPr>
          <w:trHeight w:val="284"/>
        </w:trPr>
        <w:tc>
          <w:tcPr>
            <w:tcW w:w="2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</w:rPr>
              <w:t xml:space="preserve">   Model </w:t>
            </w: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59 (0.23-1.51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09 (0.85-1.39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39 (1.07-1.82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70 (0.33-1.46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53 (1.12-2.10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25 (1.52-3.32)</w:t>
            </w:r>
          </w:p>
        </w:tc>
      </w:tr>
      <w:tr w:rsidR="00D742E0" w:rsidRPr="00202D9A" w:rsidTr="0081778D">
        <w:trPr>
          <w:trHeight w:val="284"/>
        </w:trPr>
        <w:tc>
          <w:tcPr>
            <w:tcW w:w="2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High-risk </w:t>
            </w:r>
            <w:proofErr w:type="spellStart"/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denoma</w:t>
            </w:r>
            <w:r w:rsidRPr="00202D9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D742E0" w:rsidRPr="00202D9A" w:rsidTr="0081778D">
        <w:trPr>
          <w:trHeight w:val="284"/>
        </w:trPr>
        <w:tc>
          <w:tcPr>
            <w:tcW w:w="2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202D9A">
              <w:rPr>
                <w:rFonts w:ascii="Times New Roman" w:hAnsi="Times New Roman" w:cs="Times New Roman"/>
                <w:color w:val="auto"/>
                <w:sz w:val="20"/>
                <w:szCs w:val="20"/>
                <w:lang w:eastAsia="ko-KR"/>
              </w:rPr>
              <w:t>Prevalence, %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.8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.3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.4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.8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5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1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.2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.1</w:t>
            </w:r>
          </w:p>
        </w:tc>
      </w:tr>
      <w:tr w:rsidR="00D742E0" w:rsidRPr="00202D9A" w:rsidTr="0081778D">
        <w:trPr>
          <w:trHeight w:val="284"/>
        </w:trPr>
        <w:tc>
          <w:tcPr>
            <w:tcW w:w="2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Unadjusted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77 (0.23-2.55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87 (0.63-1.18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11 (0.81-1.52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16 (0.55-2.44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55 (1.02-2.35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63 (1.63-4.24)</w:t>
            </w:r>
          </w:p>
        </w:tc>
      </w:tr>
      <w:tr w:rsidR="00D742E0" w:rsidRPr="00202D9A" w:rsidTr="0081778D">
        <w:trPr>
          <w:trHeight w:val="284"/>
        </w:trPr>
        <w:tc>
          <w:tcPr>
            <w:tcW w:w="2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djusted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D742E0" w:rsidRPr="00202D9A" w:rsidTr="0081778D">
        <w:trPr>
          <w:trHeight w:val="284"/>
        </w:trPr>
        <w:tc>
          <w:tcPr>
            <w:tcW w:w="2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</w:rPr>
              <w:t xml:space="preserve">   Model 1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48 (0.13-1.72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90 (0.65-1.24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23 (0.89-1.70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24 (0.59-2.61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34 (0.88-2.05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22 (1.37-3.61)</w:t>
            </w:r>
          </w:p>
        </w:tc>
      </w:tr>
      <w:tr w:rsidR="00D742E0" w:rsidRPr="00202D9A" w:rsidTr="0081778D">
        <w:trPr>
          <w:trHeight w:val="284"/>
        </w:trPr>
        <w:tc>
          <w:tcPr>
            <w:tcW w:w="2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</w:t>
            </w:r>
            <w:r w:rsidRPr="00202D9A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45 (0.12-1.59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92 (0.66-1.27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30 (0.94-1.81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24 (0.59-2.62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32 (0.86-2.02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28 (1.40-3.73)</w:t>
            </w:r>
          </w:p>
        </w:tc>
      </w:tr>
      <w:tr w:rsidR="00D742E0" w:rsidRPr="00202D9A" w:rsidTr="0081778D">
        <w:trPr>
          <w:trHeight w:val="284"/>
        </w:trPr>
        <w:tc>
          <w:tcPr>
            <w:tcW w:w="26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</w:rPr>
              <w:t xml:space="preserve">   Model </w:t>
            </w: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47 (0.13-1.66)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90 (0.64-1.25)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26 (0.89-1.79)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22 (0.57-2.59)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32 (0.86-2.03)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  <w:vAlign w:val="center"/>
          </w:tcPr>
          <w:p w:rsidR="00D742E0" w:rsidRPr="00202D9A" w:rsidRDefault="00D742E0" w:rsidP="0081778D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02D9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34 (1.40-3.90)</w:t>
            </w:r>
          </w:p>
        </w:tc>
      </w:tr>
    </w:tbl>
    <w:p w:rsidR="00EB56E0" w:rsidRPr="00D742E0" w:rsidRDefault="00D742E0" w:rsidP="0081778D">
      <w:pPr>
        <w:wordWrap/>
        <w:spacing w:before="100" w:after="0" w:line="360" w:lineRule="auto"/>
      </w:pPr>
      <w:r w:rsidRPr="00084993">
        <w:rPr>
          <w:rFonts w:ascii="Times New Roman" w:hAnsi="Times New Roman" w:cs="Times New Roman"/>
          <w:sz w:val="24"/>
          <w:szCs w:val="24"/>
        </w:rPr>
        <w:t xml:space="preserve">Values in parenthesis are 95% confidence intervals. </w:t>
      </w:r>
      <w:proofErr w:type="spellStart"/>
      <w:r w:rsidRPr="000849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08499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84993">
        <w:rPr>
          <w:rFonts w:ascii="Times New Roman" w:hAnsi="Times New Roman" w:cs="Times New Roman"/>
          <w:sz w:val="24"/>
          <w:szCs w:val="24"/>
        </w:rPr>
        <w:t>Compared to individuals without adenoma. Model 1: Adjusted for age. Model 2: Further adjusted for smoking, alcohol, first-degree family history of colorectal cancer, and aspirin use. Model 3: Further adjusted for fasting blood glucose, systolic blood pressure, triglyceride, high-density lipoprotein cholesterol, low-density lipoprotein cholesterol, and HOMA-IR.</w:t>
      </w:r>
      <w:bookmarkStart w:id="0" w:name="_GoBack"/>
      <w:bookmarkEnd w:id="0"/>
    </w:p>
    <w:sectPr w:rsidR="00EB56E0" w:rsidRPr="00D742E0" w:rsidSect="0081778D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4521" w:rsidRDefault="00D64521" w:rsidP="00084993">
      <w:pPr>
        <w:spacing w:after="0" w:line="240" w:lineRule="auto"/>
      </w:pPr>
      <w:r>
        <w:separator/>
      </w:r>
    </w:p>
  </w:endnote>
  <w:endnote w:type="continuationSeparator" w:id="0">
    <w:p w:rsidR="00D64521" w:rsidRDefault="00D64521" w:rsidP="000849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4521" w:rsidRDefault="00D64521" w:rsidP="00084993">
      <w:pPr>
        <w:spacing w:after="0" w:line="240" w:lineRule="auto"/>
      </w:pPr>
      <w:r>
        <w:separator/>
      </w:r>
    </w:p>
  </w:footnote>
  <w:footnote w:type="continuationSeparator" w:id="0">
    <w:p w:rsidR="00D64521" w:rsidRDefault="00D64521" w:rsidP="000849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2E0"/>
    <w:rsid w:val="00084993"/>
    <w:rsid w:val="0012669C"/>
    <w:rsid w:val="0081778D"/>
    <w:rsid w:val="00A00FF1"/>
    <w:rsid w:val="00B27CDF"/>
    <w:rsid w:val="00D64521"/>
    <w:rsid w:val="00D742E0"/>
    <w:rsid w:val="00EB5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6Colorful1">
    <w:name w:val="List Table 6 Colorful1"/>
    <w:basedOn w:val="a1"/>
    <w:uiPriority w:val="51"/>
    <w:rsid w:val="00D742E0"/>
    <w:pPr>
      <w:spacing w:after="0" w:line="240" w:lineRule="auto"/>
      <w:jc w:val="left"/>
    </w:pPr>
    <w:rPr>
      <w:color w:val="000000" w:themeColor="text1"/>
      <w:kern w:val="0"/>
      <w:sz w:val="22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0849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84993"/>
  </w:style>
  <w:style w:type="paragraph" w:styleId="a4">
    <w:name w:val="footer"/>
    <w:basedOn w:val="a"/>
    <w:link w:val="Char0"/>
    <w:uiPriority w:val="99"/>
    <w:unhideWhenUsed/>
    <w:rsid w:val="000849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84993"/>
  </w:style>
  <w:style w:type="paragraph" w:styleId="a5">
    <w:name w:val="No Spacing"/>
    <w:uiPriority w:val="1"/>
    <w:qFormat/>
    <w:rsid w:val="00084993"/>
    <w:pPr>
      <w:widowControl w:val="0"/>
      <w:wordWrap w:val="0"/>
      <w:autoSpaceDE w:val="0"/>
      <w:autoSpaceDN w:val="0"/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6Colorful1">
    <w:name w:val="List Table 6 Colorful1"/>
    <w:basedOn w:val="a1"/>
    <w:uiPriority w:val="51"/>
    <w:rsid w:val="00D742E0"/>
    <w:pPr>
      <w:spacing w:after="0" w:line="240" w:lineRule="auto"/>
      <w:jc w:val="left"/>
    </w:pPr>
    <w:rPr>
      <w:color w:val="000000" w:themeColor="text1"/>
      <w:kern w:val="0"/>
      <w:sz w:val="22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0849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84993"/>
  </w:style>
  <w:style w:type="paragraph" w:styleId="a4">
    <w:name w:val="footer"/>
    <w:basedOn w:val="a"/>
    <w:link w:val="Char0"/>
    <w:uiPriority w:val="99"/>
    <w:unhideWhenUsed/>
    <w:rsid w:val="000849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84993"/>
  </w:style>
  <w:style w:type="paragraph" w:styleId="a5">
    <w:name w:val="No Spacing"/>
    <w:uiPriority w:val="1"/>
    <w:qFormat/>
    <w:rsid w:val="00084993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7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DM300T3A</cp:lastModifiedBy>
  <cp:revision>2</cp:revision>
  <dcterms:created xsi:type="dcterms:W3CDTF">2017-06-07T23:42:00Z</dcterms:created>
  <dcterms:modified xsi:type="dcterms:W3CDTF">2017-06-07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300T3A\Desktop\S4 Table.docx</vt:lpwstr>
  </property>
</Properties>
</file>